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D37E3" w14:textId="7541D29B" w:rsidR="00A61C90" w:rsidRDefault="007168CE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</w:pPr>
      <w:r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Table S1</w:t>
      </w:r>
      <w:r w:rsidR="00BF313D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 xml:space="preserve">. </w:t>
      </w:r>
      <w:r w:rsidR="00A61C90" w:rsidRPr="00A61C90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The ICD-10 codes used by comorbidity to compute the Charlson comorbidity index</w:t>
      </w:r>
    </w:p>
    <w:p w14:paraId="6A22CDF2" w14:textId="3BC9E46F" w:rsidR="006C7311" w:rsidRPr="006C7311" w:rsidRDefault="006C7311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54439F5E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: I21.x, I22.x, I25.2</w:t>
      </w:r>
    </w:p>
    <w:p w14:paraId="4145CCE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: I09.9, I11.0, I13.0, I13.2, I25.5, I42.0, I42.5 - I42.9, I43.x, I50.x, P29.0</w:t>
      </w:r>
    </w:p>
    <w:p w14:paraId="2DD2F8D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: I70.x, I71.x, I73.1, I73.8, I73.9, I77.1, I79.0, I79.2, K55.1, K55.8, K55.9, Z95.8, Z95.9</w:t>
      </w:r>
    </w:p>
    <w:p w14:paraId="11A0FCB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: G45.x, G46.x, H34.0, I60.x - I69.x</w:t>
      </w:r>
    </w:p>
    <w:p w14:paraId="680AC8B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: F00.x - F03.x, F05.1, G30.x, G31.1</w:t>
      </w:r>
    </w:p>
    <w:p w14:paraId="00C24FE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: I27.8, I27.9, J40.x - J47.x, J60.x - J67.x, J68.4, J70.1, J70.3</w:t>
      </w:r>
    </w:p>
    <w:p w14:paraId="3980E2DB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: M05.x, M06.x, M31.5, M32.x - M34.x, M35.1, M35.3, M36.0</w:t>
      </w:r>
    </w:p>
    <w:p w14:paraId="208BC86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: K25.x - K28.x</w:t>
      </w:r>
    </w:p>
    <w:p w14:paraId="2D93B20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: B18.x, K70.0 - K70.3, K70.9, K71.3 - K71.5, K71.7, K73.x, K74.x, K76.0, K76.2 - K76.4, K76.8, K76.9, Z94.4</w:t>
      </w:r>
    </w:p>
    <w:p w14:paraId="16212FC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123397F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: E10.2 - E10.5, E10.7, E11.2 - E11.5, E11.7, E12.2 - E12.5, E12.7, E13.2 - E13.5, E13.7, E14.2 - E14.5, E14.7</w:t>
      </w:r>
    </w:p>
    <w:p w14:paraId="605A16C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: G04.1, G11.4, G80.1, G80.2, G81.x, G82.x, G83.0 - G83.4, G83.9</w:t>
      </w:r>
    </w:p>
    <w:p w14:paraId="7B27C82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: I12.0, I13.1, N03.2 - N03.7, N05.2 - N05.7, N18.x, N19.x, N25.0, Z49.0 - Z49.2, Z94.0, Z99.2</w:t>
      </w:r>
    </w:p>
    <w:p w14:paraId="4036321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Any malignancy, including lymphoma and leukaemia, except malignant neoplasm of skin: C00.x - C26.x, C30.x - C34.x, C37.x - C41.x, C43.x, C45.x - C58.x, C60.x - C76.x, C81.x - C85.x, C88.x, C90.x - C97.x</w:t>
      </w:r>
    </w:p>
    <w:p w14:paraId="7A2BB57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oderate or severe liver disease: I85.0, I85.9, I86.4, I98.2, K70.4, K71.1, K72.1, K72.9, K76.5, K76.6, K76.7</w:t>
      </w:r>
    </w:p>
    <w:p w14:paraId="79DDFA7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: C77.x - C80.x</w:t>
      </w:r>
    </w:p>
    <w:p w14:paraId="53DE657F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: B20.x - B22.x, B24.x</w:t>
      </w:r>
    </w:p>
    <w:p w14:paraId="53503A49" w14:textId="77777777" w:rsidR="00DF5004" w:rsidRPr="006C7311" w:rsidRDefault="00DF5004"/>
    <w:sectPr w:rsidR="00DF5004" w:rsidRPr="006C7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1DF5F" w14:textId="77777777" w:rsidR="008672FE" w:rsidRDefault="008672FE" w:rsidP="00BF313D">
      <w:pPr>
        <w:spacing w:after="0" w:line="240" w:lineRule="auto"/>
      </w:pPr>
      <w:r>
        <w:separator/>
      </w:r>
    </w:p>
  </w:endnote>
  <w:endnote w:type="continuationSeparator" w:id="0">
    <w:p w14:paraId="4BF8C2AA" w14:textId="77777777" w:rsidR="008672FE" w:rsidRDefault="008672FE" w:rsidP="00BF3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63E62" w14:textId="77777777" w:rsidR="008672FE" w:rsidRDefault="008672FE" w:rsidP="00BF313D">
      <w:pPr>
        <w:spacing w:after="0" w:line="240" w:lineRule="auto"/>
      </w:pPr>
      <w:r>
        <w:separator/>
      </w:r>
    </w:p>
  </w:footnote>
  <w:footnote w:type="continuationSeparator" w:id="0">
    <w:p w14:paraId="3AE9FED8" w14:textId="77777777" w:rsidR="008672FE" w:rsidRDefault="008672FE" w:rsidP="00BF3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1"/>
    <w:rsid w:val="0013530A"/>
    <w:rsid w:val="0033325C"/>
    <w:rsid w:val="006C7311"/>
    <w:rsid w:val="007168CE"/>
    <w:rsid w:val="008672FE"/>
    <w:rsid w:val="00A61C90"/>
    <w:rsid w:val="00A8696F"/>
    <w:rsid w:val="00BF313D"/>
    <w:rsid w:val="00DF5004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8F0D9"/>
  <w15:chartTrackingRefBased/>
  <w15:docId w15:val="{9AE647AD-BD3C-4640-8A40-FE6672F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C7311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C7311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6C7311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6C7311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313D"/>
  </w:style>
  <w:style w:type="paragraph" w:styleId="a5">
    <w:name w:val="footer"/>
    <w:basedOn w:val="a"/>
    <w:link w:val="Char0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377995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5</cp:revision>
  <dcterms:created xsi:type="dcterms:W3CDTF">2020-08-14T06:03:00Z</dcterms:created>
  <dcterms:modified xsi:type="dcterms:W3CDTF">2020-09-04T00:58:00Z</dcterms:modified>
</cp:coreProperties>
</file>